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F6E1E" w14:textId="77777777" w:rsidR="00CE01E5" w:rsidRPr="00CE01E5" w:rsidRDefault="00CE01E5" w:rsidP="00CE01E5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01E5">
        <w:rPr>
          <w:rFonts w:ascii="Times New Roman" w:eastAsia="宋体" w:hAnsi="Times New Roman" w:cs="Times New Roman"/>
          <w:sz w:val="24"/>
          <w:szCs w:val="24"/>
        </w:rPr>
        <w:t>Supplemental Table</w:t>
      </w:r>
    </w:p>
    <w:p w14:paraId="41D040E0" w14:textId="77777777" w:rsidR="00CE01E5" w:rsidRPr="00CE01E5" w:rsidRDefault="00CE01E5" w:rsidP="00CE01E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i/>
          <w:iCs/>
          <w:szCs w:val="24"/>
        </w:rPr>
      </w:pPr>
      <w:r w:rsidRPr="00CE01E5">
        <w:rPr>
          <w:rFonts w:ascii="Times New Roman" w:eastAsia="宋体" w:hAnsi="Times New Roman" w:cs="Times New Roman"/>
          <w:sz w:val="24"/>
          <w:szCs w:val="24"/>
        </w:rPr>
        <w:t xml:space="preserve">Table S1. The seeds </w:t>
      </w:r>
      <w:proofErr w:type="spellStart"/>
      <w:r w:rsidRPr="00CE01E5">
        <w:rPr>
          <w:rFonts w:ascii="Times New Roman" w:eastAsia="宋体" w:hAnsi="Times New Roman" w:cs="Times New Roman"/>
          <w:sz w:val="24"/>
          <w:szCs w:val="24"/>
        </w:rPr>
        <w:t>scource</w:t>
      </w:r>
      <w:proofErr w:type="spellEnd"/>
      <w:r w:rsidRPr="00CE01E5">
        <w:rPr>
          <w:rFonts w:ascii="Times New Roman" w:eastAsia="宋体" w:hAnsi="Times New Roman" w:cs="Times New Roman"/>
          <w:sz w:val="24"/>
          <w:szCs w:val="24"/>
        </w:rPr>
        <w:t xml:space="preserve"> use for seeds germination, colonization assay and plant promotion in these study   </w:t>
      </w:r>
      <w:r w:rsidRPr="00CE01E5">
        <w:rPr>
          <w:rFonts w:ascii="Times New Roman" w:eastAsia="宋体" w:hAnsi="Times New Roman" w:cs="Times New Roman"/>
          <w:bCs/>
          <w:i/>
          <w:iCs/>
          <w:szCs w:val="24"/>
        </w:rPr>
        <w:t xml:space="preserve">    </w:t>
      </w:r>
      <w:r w:rsidRPr="00CE01E5">
        <w:rPr>
          <w:rFonts w:ascii="Times New Roman" w:eastAsia="宋体" w:hAnsi="Times New Roman" w:cs="Times New Roman"/>
          <w:b/>
          <w:bCs/>
          <w:i/>
          <w:iCs/>
          <w:szCs w:val="24"/>
        </w:rPr>
        <w:t xml:space="preserve">     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9"/>
        <w:gridCol w:w="2036"/>
        <w:gridCol w:w="3649"/>
      </w:tblGrid>
      <w:tr w:rsidR="00CE01E5" w:rsidRPr="00CE01E5" w14:paraId="4EF6FEBC" w14:textId="77777777" w:rsidTr="00CE01E5">
        <w:trPr>
          <w:trHeight w:val="331"/>
        </w:trPr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5B241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bookmarkStart w:id="0" w:name="_Hlk87022581"/>
            <w:r w:rsidRPr="00CE01E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ed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46280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ultivar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377C8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vider</w:t>
            </w:r>
          </w:p>
        </w:tc>
      </w:tr>
      <w:tr w:rsidR="00CE01E5" w:rsidRPr="00CE01E5" w14:paraId="3C0EB0C4" w14:textId="77777777" w:rsidTr="00CE01E5">
        <w:trPr>
          <w:trHeight w:val="673"/>
        </w:trPr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74C48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Rice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ryza sativa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66C20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Zhongyou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33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EFF22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opical Crop Germplasm Research Institute (Wenchang, China) </w:t>
            </w:r>
          </w:p>
        </w:tc>
      </w:tr>
      <w:tr w:rsidR="00CE01E5" w:rsidRPr="00CE01E5" w14:paraId="6764BAB1" w14:textId="77777777" w:rsidTr="00CE01E5">
        <w:trPr>
          <w:trHeight w:val="673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01AF5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Tomato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ycopersicm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6F4FC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Xinfan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12211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Xinjiang Academy of Agricultural Sciences (Xinjiang, </w:t>
            </w:r>
            <w:proofErr w:type="gram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China )</w:t>
            </w:r>
            <w:proofErr w:type="gramEnd"/>
          </w:p>
        </w:tc>
      </w:tr>
      <w:tr w:rsidR="00CE01E5" w:rsidRPr="00CE01E5" w14:paraId="1EBAF2C4" w14:textId="77777777" w:rsidTr="00CE01E5">
        <w:trPr>
          <w:trHeight w:val="68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B144F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Melon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ucumis melo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E5C7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Maohuayangjiaocui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9DD49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Zhengzhou Fruit research Institute (Zhengzhou, China)</w:t>
            </w:r>
          </w:p>
        </w:tc>
      </w:tr>
      <w:tr w:rsidR="00CE01E5" w:rsidRPr="00CE01E5" w14:paraId="720B2B5E" w14:textId="77777777" w:rsidTr="00CE01E5">
        <w:trPr>
          <w:trHeight w:val="101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1A5B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Cucumber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ucumis sativus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FBDAB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Zhongnong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3432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Institute of Vegetables and Flowers, Chinese Academy of Agricultural Science (Beijing, China)</w:t>
            </w:r>
          </w:p>
        </w:tc>
      </w:tr>
      <w:tr w:rsidR="00CE01E5" w:rsidRPr="00CE01E5" w14:paraId="19C9EE9A" w14:textId="77777777" w:rsidTr="00CE01E5">
        <w:trPr>
          <w:trHeight w:val="673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BA0BF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Pakchoi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rassica chinensis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292EE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K00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BA29A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Xingning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Qingfeng 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Yingke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ed Co., Ltd (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Xingning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, China)</w:t>
            </w:r>
          </w:p>
        </w:tc>
      </w:tr>
      <w:tr w:rsidR="00CE01E5" w:rsidRPr="00CE01E5" w14:paraId="7FD26222" w14:textId="77777777" w:rsidTr="00CE01E5">
        <w:trPr>
          <w:trHeight w:val="673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338C6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Watermelon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Citrullus </w:t>
            </w:r>
            <w:proofErr w:type="spellStart"/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anatus</w:t>
            </w:r>
            <w:proofErr w:type="spellEnd"/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Thunb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Matsum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. et Nakai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5F1ED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Jingxin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DD73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Hanyu seed Co., Ltd (Hebei, China)</w:t>
            </w:r>
          </w:p>
        </w:tc>
      </w:tr>
      <w:tr w:rsidR="00CE01E5" w:rsidRPr="00CE01E5" w14:paraId="37B313ED" w14:textId="77777777" w:rsidTr="00CE01E5">
        <w:trPr>
          <w:trHeight w:val="101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BBEFE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Chili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AEDDD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Huayu 889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1E17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Qingxian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Xingyun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egetable Breeding Center (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Cangzhou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, China</w:t>
            </w:r>
            <w:r w:rsidRPr="00CE01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E01E5" w:rsidRPr="00CE01E5" w14:paraId="67A2A0EE" w14:textId="77777777" w:rsidTr="00CE01E5">
        <w:trPr>
          <w:trHeight w:val="766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02E15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3C4C44E" w14:textId="77777777" w:rsidR="00CE01E5" w:rsidRPr="00CE01E5" w:rsidRDefault="00CE01E5" w:rsidP="00CE01E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Eggplant (</w:t>
            </w:r>
            <w:r w:rsidRPr="00CE01E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olanum melongena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BB4BB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C416650" w14:textId="77777777" w:rsidR="00CE01E5" w:rsidRPr="00CE01E5" w:rsidRDefault="00CE01E5" w:rsidP="00CE01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Jingqie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EF8FC" w14:textId="77777777" w:rsidR="00CE01E5" w:rsidRPr="00CE01E5" w:rsidRDefault="00CE01E5" w:rsidP="00CE01E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eijing </w:t>
            </w:r>
            <w:proofErr w:type="spellStart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acamdemy</w:t>
            </w:r>
            <w:proofErr w:type="spellEnd"/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Agriculture and Forestry Science (Beijing</w:t>
            </w:r>
            <w:r w:rsidRPr="00CE01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，</w:t>
            </w:r>
            <w:r w:rsidRPr="00CE01E5">
              <w:rPr>
                <w:rFonts w:ascii="Times New Roman" w:eastAsia="宋体" w:hAnsi="Times New Roman" w:cs="Times New Roman"/>
                <w:sz w:val="24"/>
                <w:szCs w:val="24"/>
              </w:rPr>
              <w:t>China)</w:t>
            </w:r>
          </w:p>
        </w:tc>
      </w:tr>
      <w:bookmarkEnd w:id="0"/>
    </w:tbl>
    <w:p w14:paraId="6504ABF1" w14:textId="77777777" w:rsidR="00CE01E5" w:rsidRPr="00CE01E5" w:rsidRDefault="00CE01E5" w:rsidP="00CE01E5">
      <w:pPr>
        <w:ind w:left="720" w:hangingChars="300" w:hanging="720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F452273" w14:textId="77777777" w:rsidR="00CE01E5" w:rsidRPr="00CE01E5" w:rsidRDefault="00CE01E5" w:rsidP="00CE01E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A47972E" w14:textId="77777777" w:rsidR="00CE01E5" w:rsidRPr="00CE01E5" w:rsidRDefault="00CE01E5" w:rsidP="00CE01E5">
      <w:pPr>
        <w:rPr>
          <w:rFonts w:ascii="Times New Roman" w:eastAsia="宋体" w:hAnsi="Times New Roman" w:cs="Times New Roman"/>
          <w:szCs w:val="24"/>
        </w:rPr>
      </w:pPr>
    </w:p>
    <w:p w14:paraId="477F8DDC" w14:textId="6E3DE183" w:rsidR="000E628E" w:rsidRDefault="000E628E"/>
    <w:p w14:paraId="57015E44" w14:textId="6A8A4452" w:rsidR="00D54124" w:rsidRDefault="00D54124"/>
    <w:p w14:paraId="556BF406" w14:textId="297D7C26" w:rsidR="00D54124" w:rsidRDefault="00D54124"/>
    <w:p w14:paraId="4E107BD8" w14:textId="696BF697" w:rsidR="00D54124" w:rsidRDefault="00D54124"/>
    <w:p w14:paraId="6DDFF8FC" w14:textId="445FDE99" w:rsidR="00D54124" w:rsidRDefault="00D54124"/>
    <w:p w14:paraId="2CEB6195" w14:textId="5D0B6E57" w:rsidR="00D54124" w:rsidRDefault="00D54124"/>
    <w:p w14:paraId="1A94D7F3" w14:textId="199CB880" w:rsidR="00D54124" w:rsidRDefault="00D54124"/>
    <w:p w14:paraId="2C5ED387" w14:textId="0E2E0CEB" w:rsidR="00D54124" w:rsidRDefault="00C34E2E" w:rsidP="00C34E2E">
      <w:pPr>
        <w:spacing w:afterLines="50" w:after="156"/>
        <w:rPr>
          <w:rFonts w:hint="eastAsia"/>
        </w:rPr>
      </w:pPr>
      <w:r w:rsidRPr="00CE01E5">
        <w:rPr>
          <w:rFonts w:ascii="Times New Roman" w:eastAsia="宋体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CE01E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C34E2E">
        <w:rPr>
          <w:rFonts w:ascii="Times New Roman" w:eastAsia="宋体" w:hAnsi="Times New Roman" w:cs="Times New Roman"/>
          <w:sz w:val="24"/>
          <w:szCs w:val="24"/>
        </w:rPr>
        <w:t>GenBank accession number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13 </w:t>
      </w:r>
      <w:r w:rsidRPr="00C34E2E">
        <w:rPr>
          <w:rFonts w:ascii="Times New Roman" w:eastAsia="宋体" w:hAnsi="Times New Roman" w:cs="Times New Roman"/>
          <w:i/>
          <w:iCs/>
          <w:sz w:val="24"/>
          <w:szCs w:val="24"/>
        </w:rPr>
        <w:t>Trichoderma</w:t>
      </w:r>
      <w:r>
        <w:rPr>
          <w:rFonts w:ascii="Times New Roman" w:eastAsia="宋体" w:hAnsi="Times New Roman" w:cs="Times New Roman"/>
          <w:sz w:val="24"/>
          <w:szCs w:val="24"/>
        </w:rPr>
        <w:t xml:space="preserve"> strains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32"/>
        <w:gridCol w:w="3272"/>
      </w:tblGrid>
      <w:tr w:rsidR="00D54124" w:rsidRPr="00C34E2E" w14:paraId="18161946" w14:textId="77777777" w:rsidTr="00061663">
        <w:trPr>
          <w:trHeight w:val="397"/>
          <w:jc w:val="center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A1C901" w14:textId="4AF04850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Strains</w:t>
            </w:r>
          </w:p>
        </w:tc>
        <w:tc>
          <w:tcPr>
            <w:tcW w:w="353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A913E4" w14:textId="2F5B6E7F" w:rsidR="00D54124" w:rsidRPr="00C34E2E" w:rsidRDefault="00C34E2E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GenBank accession numbers</w:t>
            </w:r>
            <w:r w:rsidRPr="00C34E2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C34E2E">
              <w:rPr>
                <w:rFonts w:ascii="Times New Roman" w:eastAsia="宋体" w:hAnsi="Times New Roman" w:cs="Times New Roman"/>
                <w:i/>
                <w:iCs/>
                <w:szCs w:val="21"/>
              </w:rPr>
              <w:t>tef-1</w:t>
            </w:r>
            <w:r w:rsidRPr="00C34E2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27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6CD438" w14:textId="0AB0FB99" w:rsidR="00D54124" w:rsidRPr="00C34E2E" w:rsidRDefault="00C34E2E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GenBank accession numbers</w:t>
            </w:r>
            <w:r w:rsidRPr="00C34E2E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D54124" w:rsidRPr="00C34E2E">
              <w:rPr>
                <w:rFonts w:ascii="Times New Roman" w:eastAsia="宋体" w:hAnsi="Times New Roman" w:cs="Times New Roman"/>
                <w:szCs w:val="21"/>
              </w:rPr>
              <w:t>ITS</w:t>
            </w:r>
            <w:r w:rsidRPr="00C34E2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D54124" w:rsidRPr="00C34E2E" w14:paraId="6175E898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45D5C" w14:textId="21FDB5A4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GZ070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0E5E79" w14:textId="0DC0872E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6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B2FCE" w14:textId="015DE836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72</w:t>
            </w:r>
          </w:p>
        </w:tc>
      </w:tr>
      <w:tr w:rsidR="00D54124" w:rsidRPr="00C34E2E" w14:paraId="3001AB0F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B1F52D" w14:textId="0AA2077C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HL10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6217AE17" w14:textId="0505C571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17E9407" w14:textId="4974312B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71</w:t>
            </w:r>
          </w:p>
        </w:tc>
      </w:tr>
      <w:tr w:rsidR="00D54124" w:rsidRPr="00C34E2E" w14:paraId="35F278EE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314A15" w14:textId="098F07CB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HL11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11F3D5EF" w14:textId="4F2AA55A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MN905715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262DE2E" w14:textId="321646C9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70</w:t>
            </w:r>
          </w:p>
        </w:tc>
      </w:tr>
      <w:tr w:rsidR="00D54124" w:rsidRPr="00C34E2E" w14:paraId="208BD32D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AA0125" w14:textId="1BA665BD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HL135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23FAC68E" w14:textId="5999B988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MN905716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69FEE74" w14:textId="796F873F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9</w:t>
            </w:r>
          </w:p>
        </w:tc>
      </w:tr>
      <w:tr w:rsidR="00D54124" w:rsidRPr="00C34E2E" w14:paraId="7083DA42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BD8973" w14:textId="46A46ADB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HN05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474EA6FE" w14:textId="2CA42DD9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4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F692A2D" w14:textId="317FB2F4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8</w:t>
            </w:r>
          </w:p>
        </w:tc>
      </w:tr>
      <w:tr w:rsidR="00D54124" w:rsidRPr="00C34E2E" w14:paraId="4BFBBAD3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93EA43" w14:textId="0B00FB4F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JX01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7A8EE248" w14:textId="3FB5AFCF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MN905717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68BCB1B" w14:textId="38267530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7</w:t>
            </w:r>
          </w:p>
        </w:tc>
      </w:tr>
      <w:tr w:rsidR="00D54124" w:rsidRPr="00C34E2E" w14:paraId="1916EE85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90B9B" w14:textId="2D38D822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NX04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DA80" w14:textId="3C3CC45C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3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14C3F" w14:textId="4CD8B194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6</w:t>
            </w:r>
          </w:p>
        </w:tc>
      </w:tr>
      <w:tr w:rsidR="00D54124" w:rsidRPr="00C34E2E" w14:paraId="287300ED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931CB" w14:textId="0C75076E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QH060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80B8C" w14:textId="33DB688A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2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FA251" w14:textId="370D3375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5</w:t>
            </w:r>
          </w:p>
        </w:tc>
      </w:tr>
      <w:tr w:rsidR="00D54124" w:rsidRPr="00C34E2E" w14:paraId="2DD27A94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7558B" w14:textId="7A53C8F5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SC01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A058" w14:textId="782F0F12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MN905718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92A8F" w14:textId="0CE4E317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4</w:t>
            </w:r>
          </w:p>
        </w:tc>
      </w:tr>
      <w:tr w:rsidR="00D54124" w:rsidRPr="00C34E2E" w14:paraId="0B620A73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5564E" w14:textId="4CD5948F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SC09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CE6AD" w14:textId="7E45D1B6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2389" w14:textId="111A4FAD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3</w:t>
            </w:r>
          </w:p>
        </w:tc>
      </w:tr>
      <w:tr w:rsidR="00D54124" w:rsidRPr="00C34E2E" w14:paraId="00122952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7A2C9" w14:textId="00047B82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SC10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CDE06" w14:textId="538FF91B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4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E6053" w14:textId="233FC049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2</w:t>
            </w:r>
          </w:p>
        </w:tc>
      </w:tr>
      <w:tr w:rsidR="00D54124" w:rsidRPr="00C34E2E" w14:paraId="53315F35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E81C" w14:textId="74BD28CE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XJ035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0524A" w14:textId="2019EAF0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MN905719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1B95F" w14:textId="2601AFB1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0</w:t>
            </w:r>
          </w:p>
        </w:tc>
      </w:tr>
      <w:tr w:rsidR="00D54124" w:rsidRPr="00C34E2E" w14:paraId="1F196CF8" w14:textId="77777777" w:rsidTr="00061663">
        <w:trPr>
          <w:trHeight w:val="397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3C591" w14:textId="755C724F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XJ087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2F9F5" w14:textId="171D4B37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863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C1189" w14:textId="4C48A2DC" w:rsidR="00D54124" w:rsidRPr="00C34E2E" w:rsidRDefault="00D54124" w:rsidP="00D541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34E2E">
              <w:rPr>
                <w:rFonts w:ascii="Times New Roman" w:eastAsia="宋体" w:hAnsi="Times New Roman" w:cs="Times New Roman"/>
                <w:szCs w:val="21"/>
              </w:rPr>
              <w:t>OK335761</w:t>
            </w:r>
          </w:p>
        </w:tc>
      </w:tr>
    </w:tbl>
    <w:p w14:paraId="71CA2B91" w14:textId="77777777" w:rsidR="00D54124" w:rsidRPr="00D54124" w:rsidRDefault="00D54124" w:rsidP="00D54124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D54124" w:rsidRPr="00D54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41FC7" w14:textId="77777777" w:rsidR="00370600" w:rsidRDefault="00370600" w:rsidP="00D54124">
      <w:r>
        <w:separator/>
      </w:r>
    </w:p>
  </w:endnote>
  <w:endnote w:type="continuationSeparator" w:id="0">
    <w:p w14:paraId="333A6536" w14:textId="77777777" w:rsidR="00370600" w:rsidRDefault="00370600" w:rsidP="00D54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F6411" w14:textId="77777777" w:rsidR="00370600" w:rsidRDefault="00370600" w:rsidP="00D54124">
      <w:r>
        <w:separator/>
      </w:r>
    </w:p>
  </w:footnote>
  <w:footnote w:type="continuationSeparator" w:id="0">
    <w:p w14:paraId="575C12F7" w14:textId="77777777" w:rsidR="00370600" w:rsidRDefault="00370600" w:rsidP="00D54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D41"/>
    <w:rsid w:val="00061663"/>
    <w:rsid w:val="000E628E"/>
    <w:rsid w:val="00370600"/>
    <w:rsid w:val="00B26D41"/>
    <w:rsid w:val="00C34E2E"/>
    <w:rsid w:val="00CE01E5"/>
    <w:rsid w:val="00D5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34474"/>
  <w15:chartTrackingRefBased/>
  <w15:docId w15:val="{B1F1D3D1-5E1A-4CD9-9F83-AF03E6B9A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12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124"/>
    <w:rPr>
      <w:sz w:val="18"/>
      <w:szCs w:val="18"/>
    </w:rPr>
  </w:style>
  <w:style w:type="table" w:styleId="a7">
    <w:name w:val="Table Grid"/>
    <w:basedOn w:val="a1"/>
    <w:uiPriority w:val="39"/>
    <w:rsid w:val="00D5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P</cp:lastModifiedBy>
  <cp:revision>3</cp:revision>
  <dcterms:created xsi:type="dcterms:W3CDTF">2021-04-10T06:16:00Z</dcterms:created>
  <dcterms:modified xsi:type="dcterms:W3CDTF">2021-11-05T08:55:00Z</dcterms:modified>
</cp:coreProperties>
</file>